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145A6" w14:textId="19C6759D" w:rsidR="00AD1DF8" w:rsidRDefault="00CB6D07">
      <w:pPr>
        <w:rPr>
          <w:rFonts w:ascii="等线" w:eastAsia="等线" w:hAnsi="等线" w:cs="Times New Roman" w:hint="eastAsia"/>
          <w:b/>
          <w:sz w:val="22"/>
        </w:rPr>
      </w:pPr>
      <w:r w:rsidRPr="00CB6D07">
        <w:rPr>
          <w:rFonts w:ascii="等线" w:eastAsia="等线" w:hAnsi="等线" w:cs="Times New Roman"/>
          <w:b/>
          <w:sz w:val="22"/>
        </w:rPr>
        <w:object w:dxaOrig="3497" w:dyaOrig="4170" w14:anchorId="22791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25pt;height:231.4pt" o:ole="">
            <v:imagedata r:id="rId7" o:title=""/>
          </v:shape>
          <o:OLEObject Type="Embed" ProgID="Prism9.Document" ShapeID="_x0000_i1025" DrawAspect="Content" ObjectID="_1795710312" r:id="rId8"/>
        </w:object>
      </w:r>
    </w:p>
    <w:p w14:paraId="1042651D" w14:textId="58E31CAD" w:rsidR="00F03249" w:rsidRDefault="00C04661">
      <w:pPr>
        <w:rPr>
          <w:rFonts w:ascii="等线" w:eastAsia="等线" w:hAnsi="等线" w:cs="Times New Roman" w:hint="eastAsia"/>
          <w:b/>
          <w:sz w:val="22"/>
        </w:rPr>
      </w:pPr>
      <w:r w:rsidRPr="00C1349B">
        <w:rPr>
          <w:rFonts w:ascii="等线" w:eastAsia="等线" w:hAnsi="等线" w:cs="Times New Roman"/>
          <w:sz w:val="22"/>
        </w:rPr>
        <w:object w:dxaOrig="3301" w:dyaOrig="3535" w14:anchorId="5E2DC27B">
          <v:shape id="_x0000_i1026" type="#_x0000_t75" style="width:414.75pt;height:189pt" o:ole="">
            <v:imagedata r:id="rId9" o:title=""/>
          </v:shape>
          <o:OLEObject Type="Embed" ProgID="Prism9.Document" ShapeID="_x0000_i1026" DrawAspect="Content" ObjectID="_1795710313" r:id="rId10"/>
        </w:object>
      </w:r>
    </w:p>
    <w:p w14:paraId="39B20802" w14:textId="340DD7D8" w:rsidR="00CB6D07" w:rsidRDefault="00762D38" w:rsidP="00CB6D07">
      <w:pPr>
        <w:jc w:val="center"/>
        <w:rPr>
          <w:rFonts w:hint="eastAsia"/>
        </w:rPr>
      </w:pPr>
      <w:r>
        <w:rPr>
          <w:rFonts w:hint="eastAsia"/>
          <w:b/>
          <w:bCs/>
        </w:rPr>
        <w:t xml:space="preserve">Supplement </w:t>
      </w:r>
      <w:r w:rsidR="00E56863">
        <w:rPr>
          <w:rFonts w:hint="eastAsia"/>
          <w:b/>
          <w:bCs/>
        </w:rPr>
        <w:t>3</w:t>
      </w:r>
      <w:r w:rsidRPr="00827FED">
        <w:rPr>
          <w:rFonts w:hint="eastAsia"/>
          <w:b/>
          <w:bCs/>
        </w:rPr>
        <w:t>.</w:t>
      </w:r>
      <w:r w:rsidR="00CB6D07">
        <w:rPr>
          <w:rFonts w:hint="eastAsia"/>
        </w:rPr>
        <w:t xml:space="preserve"> </w:t>
      </w:r>
      <w:r w:rsidR="00CB6D07" w:rsidRPr="00CB6D07">
        <w:t>PCR Detection Results Following Transfection of A549 Cells with Three siRNAs Targeting PIK3C2G</w:t>
      </w:r>
      <w:r w:rsidR="00F03249">
        <w:rPr>
          <w:rFonts w:hint="eastAsia"/>
        </w:rPr>
        <w:t xml:space="preserve"> and LTK</w:t>
      </w:r>
      <w:r w:rsidR="00C81208">
        <w:rPr>
          <w:rFonts w:hint="eastAsia"/>
        </w:rPr>
        <w:t xml:space="preserve"> (*** means P &lt;0.001)</w:t>
      </w:r>
    </w:p>
    <w:sectPr w:rsidR="00CB6D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A4B8ED" w14:textId="77777777" w:rsidR="00BE411C" w:rsidRDefault="00BE411C" w:rsidP="00CB6D07">
      <w:pPr>
        <w:rPr>
          <w:rFonts w:hint="eastAsia"/>
        </w:rPr>
      </w:pPr>
      <w:r>
        <w:separator/>
      </w:r>
    </w:p>
  </w:endnote>
  <w:endnote w:type="continuationSeparator" w:id="0">
    <w:p w14:paraId="045D2912" w14:textId="77777777" w:rsidR="00BE411C" w:rsidRDefault="00BE411C" w:rsidP="00CB6D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0A20E3" w14:textId="77777777" w:rsidR="00BE411C" w:rsidRDefault="00BE411C" w:rsidP="00CB6D07">
      <w:pPr>
        <w:rPr>
          <w:rFonts w:hint="eastAsia"/>
        </w:rPr>
      </w:pPr>
      <w:r>
        <w:separator/>
      </w:r>
    </w:p>
  </w:footnote>
  <w:footnote w:type="continuationSeparator" w:id="0">
    <w:p w14:paraId="286D4D20" w14:textId="77777777" w:rsidR="00BE411C" w:rsidRDefault="00BE411C" w:rsidP="00CB6D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DF8"/>
    <w:rsid w:val="001E19B3"/>
    <w:rsid w:val="002A44D2"/>
    <w:rsid w:val="002A6E0B"/>
    <w:rsid w:val="004F360A"/>
    <w:rsid w:val="00733774"/>
    <w:rsid w:val="00762D38"/>
    <w:rsid w:val="00833487"/>
    <w:rsid w:val="0099399D"/>
    <w:rsid w:val="009A0731"/>
    <w:rsid w:val="00A609EF"/>
    <w:rsid w:val="00AD1DF8"/>
    <w:rsid w:val="00B66736"/>
    <w:rsid w:val="00BB3315"/>
    <w:rsid w:val="00BE1B56"/>
    <w:rsid w:val="00BE411C"/>
    <w:rsid w:val="00C04661"/>
    <w:rsid w:val="00C81208"/>
    <w:rsid w:val="00CB6D07"/>
    <w:rsid w:val="00D35190"/>
    <w:rsid w:val="00D60EBA"/>
    <w:rsid w:val="00E56863"/>
    <w:rsid w:val="00E73475"/>
    <w:rsid w:val="00F03249"/>
    <w:rsid w:val="00F17A8F"/>
    <w:rsid w:val="00F7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9C66A"/>
  <w15:chartTrackingRefBased/>
  <w15:docId w15:val="{20262DF4-2E0F-4CA2-9DC4-7316B1CC7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D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D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D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F2221-DA82-4727-AF05-4BB6BE83D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高</dc:creator>
  <cp:keywords/>
  <dc:description/>
  <cp:lastModifiedBy>超 高</cp:lastModifiedBy>
  <cp:revision>8</cp:revision>
  <dcterms:created xsi:type="dcterms:W3CDTF">2024-07-25T01:10:00Z</dcterms:created>
  <dcterms:modified xsi:type="dcterms:W3CDTF">2024-12-14T11:38:00Z</dcterms:modified>
</cp:coreProperties>
</file>